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81D86" w14:textId="410F38CB" w:rsidR="00A10B84" w:rsidRPr="00290594" w:rsidRDefault="003275BC" w:rsidP="00BA2DF5">
      <w:pPr>
        <w:adjustRightInd w:val="0"/>
        <w:snapToGrid w:val="0"/>
        <w:spacing w:after="0" w:line="480" w:lineRule="auto"/>
        <w:rPr>
          <w:rFonts w:ascii="Arial" w:hAnsi="Arial" w:cs="Arial"/>
          <w:b/>
          <w:bCs/>
          <w:szCs w:val="32"/>
        </w:rPr>
      </w:pPr>
      <w:r w:rsidRPr="003275BC">
        <w:rPr>
          <w:rFonts w:ascii="Arial" w:hAnsi="Arial" w:cs="Arial"/>
          <w:b/>
          <w:bCs/>
          <w:szCs w:val="32"/>
        </w:rPr>
        <w:t>Supplementary figure legends</w:t>
      </w:r>
    </w:p>
    <w:p w14:paraId="5BB93EB6" w14:textId="77777777" w:rsidR="00C07755" w:rsidRPr="006A0F04" w:rsidRDefault="00C07755" w:rsidP="00C07755">
      <w:pPr>
        <w:pStyle w:val="a0"/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ins w:id="1" w:author="Administrator-C" w:date="2021-03-05T11:40:00Z">
        <w:r w:rsidRPr="006A0F04">
          <w:rPr>
            <w:rFonts w:ascii="Arial" w:eastAsia="等线" w:hAnsi="Arial" w:cs="Arial"/>
            <w:b/>
            <w:bCs/>
            <w:sz w:val="20"/>
            <w:szCs w:val="20"/>
          </w:rPr>
          <w:t xml:space="preserve">Supplementary Fig. </w:t>
        </w:r>
      </w:ins>
      <w:ins w:id="2" w:author="Administrator" w:date="2021-03-25T10:48:00Z">
        <w:r w:rsidRPr="006A0F04">
          <w:rPr>
            <w:rFonts w:ascii="Arial" w:eastAsia="等线" w:hAnsi="Arial" w:cs="Arial"/>
            <w:b/>
            <w:bCs/>
            <w:sz w:val="20"/>
            <w:szCs w:val="20"/>
          </w:rPr>
          <w:t>1</w:t>
        </w:r>
      </w:ins>
      <w:ins w:id="3" w:author="Administrator-C" w:date="2021-03-05T11:40:00Z">
        <w:r w:rsidRPr="006A0F04">
          <w:rPr>
            <w:rFonts w:ascii="Arial" w:eastAsia="等线" w:hAnsi="Arial" w:cs="Arial"/>
            <w:b/>
            <w:bCs/>
            <w:sz w:val="20"/>
            <w:szCs w:val="20"/>
          </w:rPr>
          <w:t>.</w:t>
        </w:r>
        <w:proofErr w:type="gramEnd"/>
        <w:r w:rsidRPr="006A0F04">
          <w:rPr>
            <w:rFonts w:ascii="Arial" w:eastAsia="等线" w:hAnsi="Arial" w:cs="Arial"/>
            <w:sz w:val="20"/>
            <w:szCs w:val="20"/>
          </w:rPr>
          <w:t xml:space="preserve"> </w:t>
        </w:r>
      </w:ins>
      <w:ins w:id="4" w:author="Administrator-C" w:date="2021-03-05T11:43:00Z">
        <w:r w:rsidRPr="006A0F04">
          <w:rPr>
            <w:rFonts w:ascii="Arial" w:hAnsi="Arial" w:cs="Arial"/>
            <w:sz w:val="20"/>
            <w:szCs w:val="20"/>
          </w:rPr>
          <w:t xml:space="preserve">The </w:t>
        </w:r>
      </w:ins>
      <w:ins w:id="5" w:author="Administrator-C" w:date="2021-03-05T14:40:00Z">
        <w:r w:rsidRPr="006A0F04">
          <w:rPr>
            <w:rFonts w:ascii="Arial" w:hAnsi="Arial" w:cs="Arial"/>
            <w:sz w:val="20"/>
            <w:szCs w:val="20"/>
          </w:rPr>
          <w:t xml:space="preserve">graphs </w:t>
        </w:r>
      </w:ins>
      <w:ins w:id="6" w:author="Administrator-C" w:date="2021-03-05T14:41:00Z">
        <w:r w:rsidRPr="006A0F04">
          <w:rPr>
            <w:rFonts w:ascii="Arial" w:hAnsi="Arial" w:cs="Arial"/>
            <w:sz w:val="20"/>
            <w:szCs w:val="20"/>
          </w:rPr>
          <w:t>of</w:t>
        </w:r>
      </w:ins>
      <w:ins w:id="7" w:author="Administrator-C" w:date="2021-03-05T14:40:00Z">
        <w:r w:rsidRPr="006A0F04">
          <w:rPr>
            <w:rFonts w:ascii="Arial" w:hAnsi="Arial" w:cs="Arial"/>
            <w:sz w:val="20"/>
            <w:szCs w:val="20"/>
          </w:rPr>
          <w:t xml:space="preserve"> </w:t>
        </w:r>
      </w:ins>
      <w:ins w:id="8" w:author="Administrator-C" w:date="2021-03-05T11:43:00Z">
        <w:r w:rsidRPr="006A0F04">
          <w:rPr>
            <w:rFonts w:ascii="Arial" w:hAnsi="Arial" w:cs="Arial"/>
            <w:sz w:val="20"/>
            <w:szCs w:val="20"/>
          </w:rPr>
          <w:t>number of CD68</w:t>
        </w:r>
        <w:r w:rsidRPr="006A0F04">
          <w:rPr>
            <w:rFonts w:ascii="Arial" w:hAnsi="Arial" w:cs="Arial"/>
            <w:sz w:val="20"/>
            <w:szCs w:val="20"/>
            <w:vertAlign w:val="superscript"/>
          </w:rPr>
          <w:t>+</w:t>
        </w:r>
        <w:r w:rsidRPr="006A0F04">
          <w:rPr>
            <w:rFonts w:ascii="Arial" w:hAnsi="Arial" w:cs="Arial"/>
            <w:sz w:val="20"/>
            <w:szCs w:val="20"/>
          </w:rPr>
          <w:t xml:space="preserve"> and F4/80</w:t>
        </w:r>
        <w:r w:rsidRPr="006A0F04">
          <w:rPr>
            <w:rFonts w:ascii="Arial" w:hAnsi="Arial" w:cs="Arial"/>
            <w:sz w:val="20"/>
            <w:szCs w:val="20"/>
            <w:vertAlign w:val="superscript"/>
          </w:rPr>
          <w:t>+</w:t>
        </w:r>
        <w:r w:rsidRPr="006A0F04">
          <w:rPr>
            <w:rFonts w:ascii="Arial" w:hAnsi="Arial" w:cs="Arial"/>
            <w:sz w:val="20"/>
            <w:szCs w:val="20"/>
          </w:rPr>
          <w:t xml:space="preserve"> macrophages and percentages of M1 markers </w:t>
        </w:r>
        <w:proofErr w:type="spellStart"/>
        <w:r w:rsidRPr="006A0F04">
          <w:rPr>
            <w:rFonts w:ascii="Arial" w:hAnsi="Arial" w:cs="Arial"/>
            <w:sz w:val="20"/>
            <w:szCs w:val="20"/>
          </w:rPr>
          <w:t>iNOS</w:t>
        </w:r>
        <w:proofErr w:type="spellEnd"/>
        <w:r w:rsidRPr="006A0F04">
          <w:rPr>
            <w:rFonts w:ascii="Arial" w:hAnsi="Arial" w:cs="Arial"/>
            <w:sz w:val="20"/>
            <w:szCs w:val="20"/>
          </w:rPr>
          <w:t xml:space="preserve"> and TNF-α as well as M2 marker CD206 in a single-cell suspensions of whole lung tissue from the mice</w:t>
        </w:r>
      </w:ins>
      <w:ins w:id="9" w:author="Administrator-C" w:date="2021-03-05T14:19:00Z">
        <w:r w:rsidRPr="006A0F04">
          <w:rPr>
            <w:rFonts w:ascii="Arial" w:hAnsi="Arial" w:cs="Arial"/>
            <w:sz w:val="20"/>
            <w:szCs w:val="20"/>
          </w:rPr>
          <w:t xml:space="preserve"> after</w:t>
        </w:r>
        <w:r w:rsidRPr="006A0F04">
          <w:rPr>
            <w:rFonts w:ascii="Arial" w:hAnsi="Arial" w:cs="Arial"/>
            <w:i/>
            <w:iCs/>
            <w:sz w:val="20"/>
            <w:szCs w:val="20"/>
          </w:rPr>
          <w:t xml:space="preserve"> TUG1</w:t>
        </w:r>
        <w:r w:rsidRPr="006A0F04">
          <w:rPr>
            <w:rFonts w:ascii="Arial" w:hAnsi="Arial" w:cs="Arial"/>
            <w:sz w:val="20"/>
            <w:szCs w:val="20"/>
          </w:rPr>
          <w:t xml:space="preserve"> overexpression</w:t>
        </w:r>
      </w:ins>
      <w:ins w:id="10" w:author="Administrator-C" w:date="2021-03-05T11:43:00Z">
        <w:r w:rsidRPr="006A0F04">
          <w:rPr>
            <w:rFonts w:ascii="Arial" w:hAnsi="Arial" w:cs="Arial"/>
            <w:sz w:val="20"/>
            <w:szCs w:val="20"/>
          </w:rPr>
          <w:t xml:space="preserve"> (n = 12). </w:t>
        </w:r>
      </w:ins>
    </w:p>
    <w:p w14:paraId="03B0CD12" w14:textId="0B771158" w:rsidR="00A10B84" w:rsidRPr="006A0F04" w:rsidRDefault="00FB7A7E" w:rsidP="00BA2DF5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</w:rPr>
      </w:pPr>
      <w:proofErr w:type="gramStart"/>
      <w:r w:rsidRPr="006A0F04">
        <w:rPr>
          <w:rFonts w:ascii="Arial" w:eastAsia="等线" w:hAnsi="Arial" w:cs="Arial"/>
          <w:b/>
          <w:bCs/>
          <w:sz w:val="20"/>
          <w:szCs w:val="20"/>
        </w:rPr>
        <w:t xml:space="preserve">Supplementary Fig. </w:t>
      </w:r>
      <w:ins w:id="11" w:author="Administrator" w:date="2021-03-25T10:47:00Z">
        <w:r w:rsidR="009E4F9E" w:rsidRPr="006A0F04">
          <w:rPr>
            <w:rFonts w:ascii="Arial" w:eastAsia="等线" w:hAnsi="Arial" w:cs="Arial"/>
            <w:b/>
            <w:bCs/>
            <w:sz w:val="20"/>
            <w:szCs w:val="20"/>
          </w:rPr>
          <w:t>2</w:t>
        </w:r>
      </w:ins>
      <w:r w:rsidRPr="006A0F04">
        <w:rPr>
          <w:rFonts w:ascii="Arial" w:eastAsia="等线" w:hAnsi="Arial" w:cs="Arial"/>
          <w:b/>
          <w:bCs/>
          <w:sz w:val="20"/>
          <w:szCs w:val="20"/>
        </w:rPr>
        <w:t>.</w:t>
      </w:r>
      <w:proofErr w:type="gramEnd"/>
      <w:r w:rsidRPr="006A0F04">
        <w:rPr>
          <w:rFonts w:ascii="Arial" w:eastAsia="等线" w:hAnsi="Arial" w:cs="Arial"/>
          <w:sz w:val="20"/>
          <w:szCs w:val="20"/>
        </w:rPr>
        <w:t xml:space="preserve"> </w:t>
      </w:r>
      <w:proofErr w:type="gramStart"/>
      <w:r w:rsidRPr="006A0F04">
        <w:rPr>
          <w:rFonts w:ascii="Arial" w:eastAsia="等线" w:hAnsi="Arial" w:cs="Arial"/>
          <w:sz w:val="20"/>
          <w:szCs w:val="20"/>
        </w:rPr>
        <w:t>Identification of EPCs.</w:t>
      </w:r>
      <w:proofErr w:type="gramEnd"/>
      <w:r w:rsidRPr="006A0F04">
        <w:rPr>
          <w:rFonts w:ascii="Arial" w:eastAsia="等线" w:hAnsi="Arial" w:cs="Arial"/>
          <w:sz w:val="20"/>
          <w:szCs w:val="20"/>
        </w:rPr>
        <w:t xml:space="preserve"> </w:t>
      </w:r>
      <w:proofErr w:type="gramStart"/>
      <w:r w:rsidRPr="006A0F04">
        <w:rPr>
          <w:rFonts w:ascii="Arial" w:eastAsia="等线" w:hAnsi="Arial" w:cs="Arial"/>
          <w:sz w:val="20"/>
          <w:szCs w:val="20"/>
        </w:rPr>
        <w:t>A, Observation of the morphological changes of EPCs under an inverted microscope.</w:t>
      </w:r>
      <w:proofErr w:type="gramEnd"/>
      <w:r w:rsidRPr="006A0F04">
        <w:rPr>
          <w:rFonts w:ascii="Arial" w:eastAsia="等线" w:hAnsi="Arial" w:cs="Arial"/>
          <w:sz w:val="20"/>
          <w:szCs w:val="20"/>
        </w:rPr>
        <w:t xml:space="preserve"> After 48 h of inoculation, some cells adhered to the cells and the cell body increased in size, with enhanced </w:t>
      </w:r>
      <w:proofErr w:type="spellStart"/>
      <w:r w:rsidRPr="006A0F04">
        <w:rPr>
          <w:rFonts w:ascii="Arial" w:eastAsia="等线" w:hAnsi="Arial" w:cs="Arial"/>
          <w:sz w:val="20"/>
          <w:szCs w:val="20"/>
        </w:rPr>
        <w:t>transillumination</w:t>
      </w:r>
      <w:proofErr w:type="spellEnd"/>
      <w:r w:rsidRPr="006A0F04">
        <w:rPr>
          <w:rFonts w:ascii="Arial" w:eastAsia="等线" w:hAnsi="Arial" w:cs="Arial"/>
          <w:sz w:val="20"/>
          <w:szCs w:val="20"/>
        </w:rPr>
        <w:t xml:space="preserve"> of the adherent cells. After 10 days after inoculation, most of cells were short fusiform, the cell size increased, the adherent cells were close to fusion, and </w:t>
      </w:r>
      <w:bookmarkStart w:id="12" w:name="OLE_LINK61"/>
      <w:bookmarkStart w:id="13" w:name="OLE_LINK62"/>
      <w:r w:rsidRPr="006A0F04">
        <w:rPr>
          <w:rFonts w:ascii="Arial" w:eastAsia="等线" w:hAnsi="Arial" w:cs="Arial"/>
          <w:sz w:val="20"/>
          <w:szCs w:val="20"/>
        </w:rPr>
        <w:t xml:space="preserve">the fusion cells </w:t>
      </w:r>
      <w:bookmarkEnd w:id="12"/>
      <w:bookmarkEnd w:id="13"/>
      <w:r w:rsidRPr="006A0F04">
        <w:rPr>
          <w:rFonts w:ascii="Arial" w:eastAsia="等线" w:hAnsi="Arial" w:cs="Arial"/>
          <w:sz w:val="20"/>
          <w:szCs w:val="20"/>
        </w:rPr>
        <w:t>showed a paving-stone-like growth pattern</w:t>
      </w:r>
      <w:ins w:id="14" w:author="A" w:date="2021-03-24T15:29:00Z">
        <w:r w:rsidR="001A3BBD" w:rsidRPr="006A0F04">
          <w:rPr>
            <w:rFonts w:ascii="Arial" w:eastAsia="等线" w:hAnsi="Arial" w:cs="Arial"/>
            <w:sz w:val="20"/>
            <w:szCs w:val="20"/>
          </w:rPr>
          <w:t xml:space="preserve"> </w:t>
        </w:r>
        <w:r w:rsidR="001A3BBD" w:rsidRPr="006A0F04">
          <w:rPr>
            <w:rFonts w:ascii="Arial" w:eastAsia="宋体" w:hAnsi="Arial" w:cs="Arial"/>
            <w:sz w:val="20"/>
            <w:szCs w:val="20"/>
          </w:rPr>
          <w:t xml:space="preserve">(scale bar = 50 </w:t>
        </w:r>
        <w:proofErr w:type="spellStart"/>
        <w:r w:rsidR="001A3BBD" w:rsidRPr="006A0F04">
          <w:rPr>
            <w:rFonts w:ascii="Arial" w:eastAsia="宋体" w:hAnsi="Arial" w:cs="Arial"/>
            <w:color w:val="000000" w:themeColor="text1"/>
            <w:sz w:val="20"/>
            <w:szCs w:val="20"/>
          </w:rPr>
          <w:t>μm</w:t>
        </w:r>
        <w:proofErr w:type="spellEnd"/>
        <w:r w:rsidR="001A3BBD" w:rsidRPr="006A0F04">
          <w:rPr>
            <w:rFonts w:ascii="Arial" w:eastAsia="宋体" w:hAnsi="Arial" w:cs="Arial"/>
            <w:sz w:val="20"/>
            <w:szCs w:val="20"/>
          </w:rPr>
          <w:t>)</w:t>
        </w:r>
      </w:ins>
      <w:r w:rsidRPr="006A0F04">
        <w:rPr>
          <w:rFonts w:ascii="Arial" w:eastAsia="等线" w:hAnsi="Arial" w:cs="Arial"/>
          <w:sz w:val="20"/>
          <w:szCs w:val="20"/>
        </w:rPr>
        <w:t>. B, Angiogenesis in EPCs</w:t>
      </w:r>
      <w:ins w:id="15" w:author="A" w:date="2021-03-24T15:29:00Z">
        <w:r w:rsidR="001A3BBD" w:rsidRPr="006A0F04">
          <w:rPr>
            <w:rFonts w:ascii="Arial" w:eastAsia="等线" w:hAnsi="Arial" w:cs="Arial"/>
            <w:sz w:val="20"/>
            <w:szCs w:val="20"/>
          </w:rPr>
          <w:t xml:space="preserve"> </w:t>
        </w:r>
        <w:r w:rsidR="001A3BBD" w:rsidRPr="006A0F04">
          <w:rPr>
            <w:rFonts w:ascii="Arial" w:eastAsia="宋体" w:hAnsi="Arial" w:cs="Arial"/>
            <w:sz w:val="20"/>
            <w:szCs w:val="20"/>
          </w:rPr>
          <w:t xml:space="preserve">(scale bar = 50 </w:t>
        </w:r>
        <w:proofErr w:type="spellStart"/>
        <w:r w:rsidR="001A3BBD" w:rsidRPr="006A0F04">
          <w:rPr>
            <w:rFonts w:ascii="Arial" w:eastAsia="宋体" w:hAnsi="Arial" w:cs="Arial"/>
            <w:color w:val="000000" w:themeColor="text1"/>
            <w:sz w:val="20"/>
            <w:szCs w:val="20"/>
          </w:rPr>
          <w:t>μm</w:t>
        </w:r>
        <w:proofErr w:type="spellEnd"/>
        <w:r w:rsidR="001A3BBD" w:rsidRPr="006A0F04">
          <w:rPr>
            <w:rFonts w:ascii="Arial" w:eastAsia="宋体" w:hAnsi="Arial" w:cs="Arial"/>
            <w:sz w:val="20"/>
            <w:szCs w:val="20"/>
          </w:rPr>
          <w:t>)</w:t>
        </w:r>
      </w:ins>
      <w:r w:rsidRPr="006A0F04">
        <w:rPr>
          <w:rFonts w:ascii="Arial" w:eastAsia="等线" w:hAnsi="Arial" w:cs="Arial"/>
          <w:sz w:val="20"/>
          <w:szCs w:val="20"/>
        </w:rPr>
        <w:t xml:space="preserve">. C, Dual-fluorescence staining in the cells with stable uptake of ac-LDL observed under inverted fluorescence microscope, and the cells bound to lectin UEA-1 were differentiated into EPCs. The EPCs stably internalized ac-LDL </w:t>
      </w:r>
      <w:proofErr w:type="gramStart"/>
      <w:r w:rsidRPr="006A0F04">
        <w:rPr>
          <w:rFonts w:ascii="Arial" w:eastAsia="等线" w:hAnsi="Arial" w:cs="Arial"/>
          <w:sz w:val="20"/>
          <w:szCs w:val="20"/>
        </w:rPr>
        <w:t>were</w:t>
      </w:r>
      <w:proofErr w:type="gramEnd"/>
      <w:r w:rsidRPr="006A0F04">
        <w:rPr>
          <w:rFonts w:ascii="Arial" w:eastAsia="等线" w:hAnsi="Arial" w:cs="Arial"/>
          <w:sz w:val="20"/>
          <w:szCs w:val="20"/>
        </w:rPr>
        <w:t xml:space="preserve"> observed with red signal under the inverted fluorescence microscope. EPCs bound to lectin UEA-1 displayed green. </w:t>
      </w:r>
      <w:bookmarkStart w:id="16" w:name="OLE_LINK63"/>
      <w:r w:rsidRPr="006A0F04">
        <w:rPr>
          <w:rFonts w:ascii="Arial" w:eastAsia="等线" w:hAnsi="Arial" w:cs="Arial"/>
          <w:sz w:val="20"/>
          <w:szCs w:val="20"/>
        </w:rPr>
        <w:t>EPCs counter-stained with Hoechst turned blue</w:t>
      </w:r>
      <w:bookmarkEnd w:id="16"/>
      <w:ins w:id="17" w:author="A" w:date="2021-03-24T15:29:00Z">
        <w:r w:rsidR="001A3BBD" w:rsidRPr="006A0F04">
          <w:rPr>
            <w:rFonts w:ascii="Arial" w:eastAsia="等线" w:hAnsi="Arial" w:cs="Arial"/>
            <w:sz w:val="20"/>
            <w:szCs w:val="20"/>
          </w:rPr>
          <w:t xml:space="preserve"> </w:t>
        </w:r>
        <w:r w:rsidR="001A3BBD" w:rsidRPr="006A0F04">
          <w:rPr>
            <w:rFonts w:ascii="Arial" w:eastAsia="宋体" w:hAnsi="Arial" w:cs="Arial"/>
            <w:sz w:val="20"/>
            <w:szCs w:val="20"/>
          </w:rPr>
          <w:t xml:space="preserve">(scale bar = 25 </w:t>
        </w:r>
        <w:proofErr w:type="spellStart"/>
        <w:r w:rsidR="001A3BBD" w:rsidRPr="006A0F04">
          <w:rPr>
            <w:rFonts w:ascii="Arial" w:eastAsia="宋体" w:hAnsi="Arial" w:cs="Arial"/>
            <w:color w:val="000000" w:themeColor="text1"/>
            <w:sz w:val="20"/>
            <w:szCs w:val="20"/>
          </w:rPr>
          <w:t>μm</w:t>
        </w:r>
        <w:proofErr w:type="spellEnd"/>
        <w:r w:rsidR="001A3BBD" w:rsidRPr="006A0F04">
          <w:rPr>
            <w:rFonts w:ascii="Arial" w:eastAsia="宋体" w:hAnsi="Arial" w:cs="Arial"/>
            <w:sz w:val="20"/>
            <w:szCs w:val="20"/>
          </w:rPr>
          <w:t>)</w:t>
        </w:r>
      </w:ins>
      <w:r w:rsidRPr="006A0F04">
        <w:rPr>
          <w:rFonts w:ascii="Arial" w:eastAsia="等线" w:hAnsi="Arial" w:cs="Arial"/>
          <w:sz w:val="20"/>
          <w:szCs w:val="20"/>
        </w:rPr>
        <w:t xml:space="preserve">. </w:t>
      </w:r>
      <w:proofErr w:type="gramStart"/>
      <w:r w:rsidRPr="006A0F04">
        <w:rPr>
          <w:rFonts w:ascii="Arial" w:eastAsia="等线" w:hAnsi="Arial" w:cs="Arial"/>
          <w:sz w:val="20"/>
          <w:szCs w:val="20"/>
        </w:rPr>
        <w:t>D, EPC markers detected by immunofluorescence.</w:t>
      </w:r>
      <w:proofErr w:type="gramEnd"/>
      <w:r w:rsidRPr="006A0F04">
        <w:rPr>
          <w:rFonts w:ascii="Arial" w:eastAsia="等线" w:hAnsi="Arial" w:cs="Arial"/>
          <w:sz w:val="20"/>
          <w:szCs w:val="20"/>
        </w:rPr>
        <w:t xml:space="preserve"> EPCs showed stable expression of specific antigens CD133 (red), CD34 (green), vegfr-2 (red), </w:t>
      </w:r>
      <w:r w:rsidRPr="006A0F04">
        <w:rPr>
          <w:rFonts w:ascii="Arial" w:eastAsia="宋体" w:hAnsi="Arial" w:cs="Arial"/>
          <w:sz w:val="20"/>
          <w:szCs w:val="20"/>
        </w:rPr>
        <w:t>v WF (green)</w:t>
      </w:r>
      <w:r w:rsidRPr="006A0F04">
        <w:rPr>
          <w:rFonts w:ascii="Arial" w:eastAsia="等线" w:hAnsi="Arial" w:cs="Arial"/>
          <w:sz w:val="20"/>
          <w:szCs w:val="20"/>
        </w:rPr>
        <w:t xml:space="preserve"> and EPCs counter-stained with </w:t>
      </w:r>
      <w:r w:rsidRPr="006A0F04">
        <w:rPr>
          <w:rFonts w:ascii="Arial" w:eastAsia="宋体" w:hAnsi="Arial" w:cs="Arial"/>
          <w:sz w:val="20"/>
          <w:szCs w:val="20"/>
        </w:rPr>
        <w:t>hoechst3342</w:t>
      </w:r>
      <w:r w:rsidRPr="006A0F04">
        <w:rPr>
          <w:rFonts w:ascii="Arial" w:eastAsia="等线" w:hAnsi="Arial" w:cs="Arial"/>
          <w:sz w:val="20"/>
          <w:szCs w:val="20"/>
        </w:rPr>
        <w:t xml:space="preserve"> displayed blue</w:t>
      </w:r>
      <w:ins w:id="18" w:author="A" w:date="2021-03-24T15:29:00Z">
        <w:r w:rsidR="001A3BBD" w:rsidRPr="006A0F04">
          <w:rPr>
            <w:rFonts w:ascii="Arial" w:eastAsia="等线" w:hAnsi="Arial" w:cs="Arial"/>
            <w:sz w:val="20"/>
            <w:szCs w:val="20"/>
          </w:rPr>
          <w:t xml:space="preserve"> </w:t>
        </w:r>
        <w:r w:rsidR="001A3BBD" w:rsidRPr="006A0F04">
          <w:rPr>
            <w:rFonts w:ascii="Arial" w:eastAsia="宋体" w:hAnsi="Arial" w:cs="Arial"/>
            <w:sz w:val="20"/>
            <w:szCs w:val="20"/>
          </w:rPr>
          <w:t xml:space="preserve">(scale bar = 50 </w:t>
        </w:r>
        <w:proofErr w:type="spellStart"/>
        <w:r w:rsidR="001A3BBD" w:rsidRPr="006A0F04">
          <w:rPr>
            <w:rFonts w:ascii="Arial" w:eastAsia="宋体" w:hAnsi="Arial" w:cs="Arial"/>
            <w:color w:val="000000" w:themeColor="text1"/>
            <w:sz w:val="20"/>
            <w:szCs w:val="20"/>
          </w:rPr>
          <w:t>μm</w:t>
        </w:r>
        <w:proofErr w:type="spellEnd"/>
        <w:r w:rsidR="001A3BBD" w:rsidRPr="006A0F04">
          <w:rPr>
            <w:rFonts w:ascii="Arial" w:eastAsia="宋体" w:hAnsi="Arial" w:cs="Arial"/>
            <w:sz w:val="20"/>
            <w:szCs w:val="20"/>
          </w:rPr>
          <w:t>)</w:t>
        </w:r>
      </w:ins>
      <w:r w:rsidRPr="006A0F04">
        <w:rPr>
          <w:rFonts w:ascii="Arial" w:eastAsia="等线" w:hAnsi="Arial" w:cs="Arial"/>
          <w:sz w:val="20"/>
          <w:szCs w:val="20"/>
        </w:rPr>
        <w:t>.</w:t>
      </w:r>
    </w:p>
    <w:p w14:paraId="30B7E84F" w14:textId="71E11E74" w:rsidR="00A10B84" w:rsidRPr="006A0F04" w:rsidRDefault="00FB7A7E" w:rsidP="00BA2DF5">
      <w:pPr>
        <w:adjustRightInd w:val="0"/>
        <w:snapToGrid w:val="0"/>
        <w:spacing w:after="0" w:line="480" w:lineRule="auto"/>
        <w:rPr>
          <w:ins w:id="19" w:author="Administrator-C" w:date="2021-03-05T11:18:00Z"/>
          <w:rFonts w:ascii="Arial" w:hAnsi="Arial" w:cs="Arial"/>
          <w:sz w:val="20"/>
          <w:szCs w:val="20"/>
        </w:rPr>
      </w:pPr>
      <w:proofErr w:type="gramStart"/>
      <w:ins w:id="20" w:author="Administrator-C" w:date="2021-03-05T11:13:00Z">
        <w:r w:rsidRPr="006A0F04">
          <w:rPr>
            <w:rFonts w:ascii="Arial" w:eastAsia="等线" w:hAnsi="Arial" w:cs="Arial"/>
            <w:b/>
            <w:bCs/>
            <w:sz w:val="20"/>
            <w:szCs w:val="20"/>
          </w:rPr>
          <w:t xml:space="preserve">Supplementary Fig. </w:t>
        </w:r>
      </w:ins>
      <w:ins w:id="21" w:author="Administrator" w:date="2021-03-25T10:48:00Z">
        <w:r w:rsidR="00C07755" w:rsidRPr="006A0F04">
          <w:rPr>
            <w:rFonts w:ascii="Arial" w:eastAsia="等线" w:hAnsi="Arial" w:cs="Arial"/>
            <w:b/>
            <w:bCs/>
            <w:sz w:val="20"/>
            <w:szCs w:val="20"/>
          </w:rPr>
          <w:t>3</w:t>
        </w:r>
      </w:ins>
      <w:ins w:id="22" w:author="Administrator-C" w:date="2021-03-05T11:13:00Z">
        <w:r w:rsidRPr="006A0F04">
          <w:rPr>
            <w:rFonts w:ascii="Arial" w:eastAsia="等线" w:hAnsi="Arial" w:cs="Arial"/>
            <w:b/>
            <w:bCs/>
            <w:sz w:val="20"/>
            <w:szCs w:val="20"/>
          </w:rPr>
          <w:t>.</w:t>
        </w:r>
        <w:proofErr w:type="gramEnd"/>
        <w:r w:rsidRPr="006A0F04">
          <w:rPr>
            <w:rFonts w:ascii="Arial" w:eastAsia="等线" w:hAnsi="Arial" w:cs="Arial"/>
            <w:sz w:val="20"/>
            <w:szCs w:val="20"/>
          </w:rPr>
          <w:t xml:space="preserve"> </w:t>
        </w:r>
      </w:ins>
      <w:ins w:id="23" w:author="Administrator-C" w:date="2021-03-05T11:16:00Z">
        <w:r w:rsidRPr="006A0F04">
          <w:rPr>
            <w:rFonts w:ascii="Arial" w:eastAsia="等线" w:hAnsi="Arial" w:cs="Arial"/>
            <w:sz w:val="20"/>
            <w:szCs w:val="20"/>
          </w:rPr>
          <w:t>Overexpression of miR-</w:t>
        </w:r>
      </w:ins>
      <w:ins w:id="24" w:author="A" w:date="2021-03-15T10:00:00Z">
        <w:r w:rsidR="00CE084D" w:rsidRPr="006A0F04">
          <w:rPr>
            <w:rFonts w:ascii="Arial" w:eastAsia="等线" w:hAnsi="Arial" w:cs="Arial"/>
            <w:sz w:val="20"/>
            <w:szCs w:val="20"/>
          </w:rPr>
          <w:t>204</w:t>
        </w:r>
      </w:ins>
      <w:ins w:id="25" w:author="Administrator-C" w:date="2021-03-05T11:16:00Z">
        <w:r w:rsidRPr="006A0F04">
          <w:rPr>
            <w:rFonts w:ascii="Arial" w:eastAsia="等线" w:hAnsi="Arial" w:cs="Arial"/>
            <w:sz w:val="20"/>
            <w:szCs w:val="20"/>
          </w:rPr>
          <w:t xml:space="preserve"> exer</w:t>
        </w:r>
      </w:ins>
      <w:ins w:id="26" w:author="Administrator-C" w:date="2021-03-05T11:17:00Z">
        <w:r w:rsidRPr="006A0F04">
          <w:rPr>
            <w:rFonts w:ascii="Arial" w:eastAsia="等线" w:hAnsi="Arial" w:cs="Arial"/>
            <w:sz w:val="20"/>
            <w:szCs w:val="20"/>
          </w:rPr>
          <w:t>ts</w:t>
        </w:r>
      </w:ins>
      <w:ins w:id="27" w:author="Administrator-C" w:date="2021-03-05T11:16:00Z">
        <w:r w:rsidRPr="006A0F04">
          <w:rPr>
            <w:rFonts w:ascii="Arial" w:eastAsia="等线" w:hAnsi="Arial" w:cs="Arial"/>
            <w:sz w:val="20"/>
            <w:szCs w:val="20"/>
          </w:rPr>
          <w:t xml:space="preserve"> no effect on SIRT1</w:t>
        </w:r>
      </w:ins>
      <w:ins w:id="28" w:author="Administrator-C" w:date="2021-03-05T11:17:00Z">
        <w:r w:rsidRPr="006A0F04">
          <w:rPr>
            <w:rFonts w:ascii="Arial" w:eastAsia="等线" w:hAnsi="Arial" w:cs="Arial"/>
            <w:sz w:val="20"/>
            <w:szCs w:val="20"/>
          </w:rPr>
          <w:t xml:space="preserve"> expression</w:t>
        </w:r>
      </w:ins>
      <w:ins w:id="29" w:author="Administrator-C" w:date="2021-03-05T11:16:00Z">
        <w:r w:rsidRPr="006A0F04">
          <w:rPr>
            <w:rFonts w:ascii="Arial" w:eastAsia="等线" w:hAnsi="Arial" w:cs="Arial"/>
            <w:sz w:val="20"/>
            <w:szCs w:val="20"/>
          </w:rPr>
          <w:t xml:space="preserve"> in macrophages</w:t>
        </w:r>
      </w:ins>
      <w:ins w:id="30" w:author="Administrator-C" w:date="2021-03-05T11:17:00Z">
        <w:r w:rsidRPr="006A0F04">
          <w:rPr>
            <w:rFonts w:ascii="Arial" w:eastAsia="等线" w:hAnsi="Arial" w:cs="Arial"/>
            <w:sz w:val="20"/>
            <w:szCs w:val="20"/>
          </w:rPr>
          <w:t xml:space="preserve">. </w:t>
        </w:r>
        <w:proofErr w:type="gramStart"/>
        <w:r w:rsidRPr="006A0F04">
          <w:rPr>
            <w:rFonts w:ascii="Arial" w:eastAsia="等线" w:hAnsi="Arial" w:cs="Arial"/>
            <w:sz w:val="20"/>
            <w:szCs w:val="20"/>
          </w:rPr>
          <w:t xml:space="preserve">A, The expression of </w:t>
        </w:r>
        <w:r w:rsidRPr="006A0F04">
          <w:rPr>
            <w:rFonts w:ascii="Arial" w:eastAsia="宋体" w:hAnsi="Arial" w:cs="Arial"/>
            <w:kern w:val="0"/>
            <w:sz w:val="20"/>
            <w:szCs w:val="20"/>
          </w:rPr>
          <w:t xml:space="preserve">miR-204 and SIRT1 in </w:t>
        </w:r>
        <w:r w:rsidRPr="006A0F04">
          <w:rPr>
            <w:rFonts w:ascii="Arial" w:eastAsia="等线" w:hAnsi="Arial" w:cs="Arial"/>
            <w:sz w:val="20"/>
            <w:szCs w:val="20"/>
          </w:rPr>
          <w:t xml:space="preserve">macrophages determined with RT-qPCR; B, The expression of </w:t>
        </w:r>
        <w:r w:rsidRPr="006A0F04">
          <w:rPr>
            <w:rFonts w:ascii="Arial" w:eastAsia="宋体" w:hAnsi="Arial" w:cs="Arial"/>
            <w:kern w:val="0"/>
            <w:sz w:val="20"/>
            <w:szCs w:val="20"/>
          </w:rPr>
          <w:t xml:space="preserve">miR-204 and SIRT1 in </w:t>
        </w:r>
        <w:r w:rsidRPr="006A0F04">
          <w:rPr>
            <w:rFonts w:ascii="Arial" w:eastAsia="等线" w:hAnsi="Arial" w:cs="Arial"/>
            <w:sz w:val="20"/>
            <w:szCs w:val="20"/>
          </w:rPr>
          <w:t>macrophages determined with Western blot analysis.</w:t>
        </w:r>
      </w:ins>
      <w:proofErr w:type="gramEnd"/>
      <w:ins w:id="31" w:author="A" w:date="2021-03-11T16:41:00Z">
        <w:r w:rsidR="00E62142" w:rsidRPr="006A0F04">
          <w:rPr>
            <w:rFonts w:ascii="Arial" w:eastAsia="等线" w:hAnsi="Arial" w:cs="Arial"/>
            <w:sz w:val="20"/>
            <w:szCs w:val="20"/>
          </w:rPr>
          <w:t xml:space="preserve"> </w:t>
        </w:r>
      </w:ins>
      <w:ins w:id="32" w:author="Administrator-C" w:date="2021-03-05T11:18:00Z">
        <w:r w:rsidRPr="006A0F04">
          <w:rPr>
            <w:rFonts w:ascii="Arial" w:hAnsi="Arial" w:cs="Arial"/>
            <w:sz w:val="20"/>
            <w:szCs w:val="20"/>
          </w:rPr>
          <w:t>Measurement data were expressed as mean ± standard deviation.</w:t>
        </w:r>
      </w:ins>
      <w:ins w:id="33" w:author="A" w:date="2021-03-11T16:22:00Z">
        <w:r w:rsidR="00C41392" w:rsidRPr="006A0F04">
          <w:rPr>
            <w:rFonts w:ascii="Arial" w:hAnsi="Arial" w:cs="Arial"/>
            <w:sz w:val="20"/>
            <w:szCs w:val="20"/>
          </w:rPr>
          <w:t xml:space="preserve"> </w:t>
        </w:r>
      </w:ins>
      <w:ins w:id="34" w:author="Administrator-C" w:date="2021-03-05T11:22:00Z">
        <w:r w:rsidRPr="006A0F04">
          <w:rPr>
            <w:rFonts w:ascii="Arial" w:hAnsi="Arial" w:cs="Arial"/>
            <w:sz w:val="20"/>
            <w:szCs w:val="20"/>
          </w:rPr>
          <w:t>Data between two groups were compared using unpaired</w:t>
        </w:r>
        <w:r w:rsidRPr="006A0F04">
          <w:rPr>
            <w:rFonts w:ascii="Arial" w:hAnsi="Arial" w:cs="Arial"/>
            <w:i/>
            <w:iCs/>
            <w:sz w:val="20"/>
            <w:szCs w:val="20"/>
          </w:rPr>
          <w:t xml:space="preserve"> t</w:t>
        </w:r>
        <w:r w:rsidRPr="006A0F04">
          <w:rPr>
            <w:rFonts w:ascii="Arial" w:hAnsi="Arial" w:cs="Arial"/>
            <w:sz w:val="20"/>
            <w:szCs w:val="20"/>
          </w:rPr>
          <w:t>-test.</w:t>
        </w:r>
      </w:ins>
      <w:ins w:id="35" w:author="Administrator-C" w:date="2021-03-05T11:18:00Z">
        <w:r w:rsidRPr="006A0F04">
          <w:rPr>
            <w:rFonts w:ascii="Arial" w:hAnsi="Arial" w:cs="Arial"/>
            <w:sz w:val="20"/>
            <w:szCs w:val="20"/>
          </w:rPr>
          <w:t xml:space="preserve"> </w:t>
        </w:r>
      </w:ins>
      <w:proofErr w:type="gramStart"/>
      <w:ins w:id="36" w:author="Administrator-C" w:date="2021-03-05T11:22:00Z">
        <w:r w:rsidRPr="006A0F04">
          <w:rPr>
            <w:rFonts w:ascii="Arial" w:hAnsi="Arial" w:cs="Arial"/>
            <w:sz w:val="20"/>
            <w:szCs w:val="20"/>
          </w:rPr>
          <w:t>*</w:t>
        </w:r>
      </w:ins>
      <w:ins w:id="37" w:author="Administrator-C" w:date="2021-03-05T11:18:00Z">
        <w:r w:rsidRPr="006A0F04">
          <w:rPr>
            <w:rFonts w:ascii="Arial" w:hAnsi="Arial" w:cs="Arial"/>
            <w:sz w:val="20"/>
            <w:szCs w:val="20"/>
          </w:rPr>
          <w:t>*</w:t>
        </w:r>
        <w:r w:rsidRPr="006A0F04">
          <w:rPr>
            <w:rFonts w:ascii="Arial" w:hAnsi="Arial" w:cs="Arial"/>
            <w:i/>
            <w:iCs/>
            <w:sz w:val="20"/>
            <w:szCs w:val="20"/>
          </w:rPr>
          <w:t>p</w:t>
        </w:r>
        <w:r w:rsidRPr="006A0F04">
          <w:rPr>
            <w:rFonts w:ascii="Arial" w:hAnsi="Arial" w:cs="Arial"/>
            <w:sz w:val="20"/>
            <w:szCs w:val="20"/>
          </w:rPr>
          <w:t xml:space="preserve"> &lt; 0.0</w:t>
        </w:r>
      </w:ins>
      <w:ins w:id="38" w:author="Administrator-C" w:date="2021-03-05T11:22:00Z">
        <w:r w:rsidRPr="006A0F04">
          <w:rPr>
            <w:rFonts w:ascii="Arial" w:hAnsi="Arial" w:cs="Arial"/>
            <w:sz w:val="20"/>
            <w:szCs w:val="20"/>
          </w:rPr>
          <w:t>1</w:t>
        </w:r>
      </w:ins>
      <w:ins w:id="39" w:author="Administrator-C" w:date="2021-03-05T11:18:00Z">
        <w:r w:rsidRPr="006A0F04">
          <w:rPr>
            <w:rFonts w:ascii="Arial" w:eastAsia="宋体" w:hAnsi="Arial" w:cs="Arial"/>
            <w:sz w:val="20"/>
            <w:szCs w:val="20"/>
          </w:rPr>
          <w:t>.</w:t>
        </w:r>
        <w:proofErr w:type="gramEnd"/>
      </w:ins>
    </w:p>
    <w:p w14:paraId="3323139E" w14:textId="6CA7B2FE" w:rsidR="00C07755" w:rsidRPr="006A0F04" w:rsidRDefault="00FB7A7E" w:rsidP="00C07755">
      <w:pPr>
        <w:adjustRightInd w:val="0"/>
        <w:snapToGrid w:val="0"/>
        <w:spacing w:after="0" w:line="480" w:lineRule="auto"/>
        <w:rPr>
          <w:rFonts w:ascii="Arial" w:eastAsia="宋体" w:hAnsi="Arial" w:cs="Arial"/>
          <w:sz w:val="20"/>
          <w:szCs w:val="20"/>
        </w:rPr>
      </w:pPr>
      <w:proofErr w:type="gramStart"/>
      <w:ins w:id="40" w:author="Administrator-C" w:date="2021-03-05T11:23:00Z">
        <w:r w:rsidRPr="006A0F04">
          <w:rPr>
            <w:rFonts w:ascii="Arial" w:eastAsia="等线" w:hAnsi="Arial" w:cs="Arial"/>
            <w:b/>
            <w:bCs/>
            <w:sz w:val="20"/>
            <w:szCs w:val="20"/>
          </w:rPr>
          <w:t xml:space="preserve">Supplementary Fig. </w:t>
        </w:r>
      </w:ins>
      <w:ins w:id="41" w:author="Administrator" w:date="2021-03-25T10:48:00Z">
        <w:r w:rsidR="00C07755" w:rsidRPr="006A0F04">
          <w:rPr>
            <w:rFonts w:ascii="Arial" w:eastAsia="等线" w:hAnsi="Arial" w:cs="Arial"/>
            <w:b/>
            <w:bCs/>
            <w:sz w:val="20"/>
            <w:szCs w:val="20"/>
          </w:rPr>
          <w:t>4</w:t>
        </w:r>
      </w:ins>
      <w:ins w:id="42" w:author="Administrator-C" w:date="2021-03-05T11:23:00Z">
        <w:r w:rsidRPr="006A0F04">
          <w:rPr>
            <w:rFonts w:ascii="Arial" w:eastAsia="等线" w:hAnsi="Arial" w:cs="Arial"/>
            <w:b/>
            <w:bCs/>
            <w:sz w:val="20"/>
            <w:szCs w:val="20"/>
          </w:rPr>
          <w:t>.</w:t>
        </w:r>
        <w:proofErr w:type="gramEnd"/>
        <w:r w:rsidRPr="006A0F04">
          <w:rPr>
            <w:rFonts w:ascii="Arial" w:eastAsia="等线" w:hAnsi="Arial" w:cs="Arial"/>
            <w:sz w:val="20"/>
            <w:szCs w:val="20"/>
          </w:rPr>
          <w:t xml:space="preserve"> Overexpression of </w:t>
        </w:r>
      </w:ins>
      <w:ins w:id="43" w:author="Administrator-C" w:date="2021-03-05T11:24:00Z">
        <w:r w:rsidRPr="006A0F04">
          <w:rPr>
            <w:rFonts w:ascii="Arial" w:eastAsia="等线" w:hAnsi="Arial" w:cs="Arial"/>
            <w:i/>
            <w:iCs/>
            <w:sz w:val="20"/>
            <w:szCs w:val="20"/>
          </w:rPr>
          <w:t>TUG1</w:t>
        </w:r>
      </w:ins>
      <w:ins w:id="44" w:author="Administrator-C" w:date="2021-03-05T11:23:00Z">
        <w:r w:rsidRPr="006A0F04">
          <w:rPr>
            <w:rFonts w:ascii="Arial" w:eastAsia="等线" w:hAnsi="Arial" w:cs="Arial"/>
            <w:sz w:val="20"/>
            <w:szCs w:val="20"/>
          </w:rPr>
          <w:t xml:space="preserve"> exerts no effect on SIRT</w:t>
        </w:r>
      </w:ins>
      <w:ins w:id="45" w:author="Administrator-C" w:date="2021-03-05T11:24:00Z">
        <w:r w:rsidRPr="006A0F04">
          <w:rPr>
            <w:rFonts w:ascii="Arial" w:eastAsia="等线" w:hAnsi="Arial" w:cs="Arial"/>
            <w:sz w:val="20"/>
            <w:szCs w:val="20"/>
          </w:rPr>
          <w:t>2, SIRT3 and SIRT6</w:t>
        </w:r>
      </w:ins>
      <w:ins w:id="46" w:author="Administrator-C" w:date="2021-03-05T11:23:00Z">
        <w:r w:rsidRPr="006A0F04">
          <w:rPr>
            <w:rFonts w:ascii="Arial" w:eastAsia="等线" w:hAnsi="Arial" w:cs="Arial"/>
            <w:sz w:val="20"/>
            <w:szCs w:val="20"/>
          </w:rPr>
          <w:t xml:space="preserve"> expression in macrophages. </w:t>
        </w:r>
      </w:ins>
      <w:ins w:id="47" w:author="Administrator-C" w:date="2021-03-05T11:24:00Z">
        <w:r w:rsidRPr="006A0F04">
          <w:rPr>
            <w:rFonts w:ascii="Arial" w:eastAsia="等线" w:hAnsi="Arial" w:cs="Arial"/>
            <w:sz w:val="20"/>
            <w:szCs w:val="20"/>
          </w:rPr>
          <w:t>The</w:t>
        </w:r>
      </w:ins>
      <w:ins w:id="48" w:author="Administrator-C" w:date="2021-03-05T11:26:00Z">
        <w:r w:rsidRPr="006A0F04">
          <w:rPr>
            <w:rFonts w:ascii="Arial" w:eastAsia="等线" w:hAnsi="Arial" w:cs="Arial"/>
            <w:sz w:val="20"/>
            <w:szCs w:val="20"/>
          </w:rPr>
          <w:t xml:space="preserve"> protein</w:t>
        </w:r>
      </w:ins>
      <w:ins w:id="49" w:author="Administrator-C" w:date="2021-03-05T11:24:00Z">
        <w:r w:rsidRPr="006A0F04">
          <w:rPr>
            <w:rFonts w:ascii="Arial" w:eastAsia="等线" w:hAnsi="Arial" w:cs="Arial"/>
            <w:sz w:val="20"/>
            <w:szCs w:val="20"/>
          </w:rPr>
          <w:t xml:space="preserve"> expression of </w:t>
        </w:r>
        <w:r w:rsidRPr="006A0F04">
          <w:rPr>
            <w:rFonts w:ascii="Arial" w:eastAsia="宋体" w:hAnsi="Arial" w:cs="Arial"/>
            <w:kern w:val="0"/>
            <w:sz w:val="20"/>
            <w:szCs w:val="20"/>
          </w:rPr>
          <w:t xml:space="preserve">SIRT2, SIRT3 and SIRT6 in </w:t>
        </w:r>
        <w:r w:rsidRPr="006A0F04">
          <w:rPr>
            <w:rFonts w:ascii="Arial" w:eastAsia="等线" w:hAnsi="Arial" w:cs="Arial"/>
            <w:sz w:val="20"/>
            <w:szCs w:val="20"/>
          </w:rPr>
          <w:t>macrophages determined with Western blot analysis.</w:t>
        </w:r>
      </w:ins>
      <w:ins w:id="50" w:author="Administrator-C" w:date="2021-03-08T10:58:00Z">
        <w:r w:rsidR="00053949" w:rsidRPr="006A0F04">
          <w:rPr>
            <w:rFonts w:ascii="Arial" w:eastAsia="等线" w:hAnsi="Arial" w:cs="Arial"/>
            <w:sz w:val="20"/>
            <w:szCs w:val="20"/>
          </w:rPr>
          <w:t xml:space="preserve"> </w:t>
        </w:r>
      </w:ins>
      <w:ins w:id="51" w:author="Administrator-C" w:date="2021-03-05T11:24:00Z">
        <w:r w:rsidRPr="006A0F04">
          <w:rPr>
            <w:rFonts w:ascii="Arial" w:hAnsi="Arial" w:cs="Arial"/>
            <w:sz w:val="20"/>
            <w:szCs w:val="20"/>
          </w:rPr>
          <w:t>Measurement data were expressed as mean ± standard deviation.</w:t>
        </w:r>
      </w:ins>
      <w:ins w:id="52" w:author="Administrator-C" w:date="2021-03-08T10:58:00Z">
        <w:r w:rsidR="00053949" w:rsidRPr="006A0F04">
          <w:rPr>
            <w:rFonts w:ascii="Arial" w:hAnsi="Arial" w:cs="Arial"/>
            <w:sz w:val="20"/>
            <w:szCs w:val="20"/>
          </w:rPr>
          <w:t xml:space="preserve"> </w:t>
        </w:r>
      </w:ins>
      <w:ins w:id="53" w:author="Administrator-C" w:date="2021-03-05T11:24:00Z">
        <w:r w:rsidRPr="006A0F04">
          <w:rPr>
            <w:rFonts w:ascii="Arial" w:hAnsi="Arial" w:cs="Arial"/>
            <w:sz w:val="20"/>
            <w:szCs w:val="20"/>
          </w:rPr>
          <w:t>Data between two groups were compared using unpaired</w:t>
        </w:r>
        <w:r w:rsidRPr="006A0F04">
          <w:rPr>
            <w:rFonts w:ascii="Arial" w:hAnsi="Arial" w:cs="Arial"/>
            <w:i/>
            <w:iCs/>
            <w:sz w:val="20"/>
            <w:szCs w:val="20"/>
          </w:rPr>
          <w:t xml:space="preserve"> t</w:t>
        </w:r>
        <w:r w:rsidRPr="006A0F04">
          <w:rPr>
            <w:rFonts w:ascii="Arial" w:hAnsi="Arial" w:cs="Arial"/>
            <w:sz w:val="20"/>
            <w:szCs w:val="20"/>
          </w:rPr>
          <w:t xml:space="preserve">-test. </w:t>
        </w:r>
        <w:proofErr w:type="gramStart"/>
        <w:r w:rsidRPr="006A0F04">
          <w:rPr>
            <w:rFonts w:ascii="Arial" w:hAnsi="Arial" w:cs="Arial"/>
            <w:sz w:val="20"/>
            <w:szCs w:val="20"/>
          </w:rPr>
          <w:t>**</w:t>
        </w:r>
        <w:r w:rsidRPr="006A0F04">
          <w:rPr>
            <w:rFonts w:ascii="Arial" w:hAnsi="Arial" w:cs="Arial"/>
            <w:i/>
            <w:iCs/>
            <w:sz w:val="20"/>
            <w:szCs w:val="20"/>
          </w:rPr>
          <w:t>p</w:t>
        </w:r>
        <w:r w:rsidRPr="006A0F04">
          <w:rPr>
            <w:rFonts w:ascii="Arial" w:hAnsi="Arial" w:cs="Arial"/>
            <w:sz w:val="20"/>
            <w:szCs w:val="20"/>
          </w:rPr>
          <w:t xml:space="preserve"> &lt; 0.01</w:t>
        </w:r>
        <w:r w:rsidRPr="006A0F04">
          <w:rPr>
            <w:rFonts w:ascii="Arial" w:eastAsia="宋体" w:hAnsi="Arial" w:cs="Arial"/>
            <w:sz w:val="20"/>
            <w:szCs w:val="20"/>
          </w:rPr>
          <w:t>.</w:t>
        </w:r>
      </w:ins>
      <w:proofErr w:type="gramEnd"/>
    </w:p>
    <w:sectPr w:rsidR="00C07755" w:rsidRPr="006A0F04" w:rsidSect="00D01E11">
      <w:pgSz w:w="11906" w:h="16838"/>
      <w:pgMar w:top="1440" w:right="1440" w:bottom="1440" w:left="1440" w:header="720" w:footer="720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E334534" w15:done="0"/>
  <w15:commentEx w15:paraId="72E886E1" w15:done="0"/>
  <w15:commentEx w15:paraId="18241D71" w15:done="0"/>
  <w15:commentEx w15:paraId="4AE009DE" w15:done="0"/>
  <w15:commentEx w15:paraId="40484328" w15:done="0"/>
  <w15:commentEx w15:paraId="161B3C90" w15:done="0"/>
  <w15:commentEx w15:paraId="69087394" w15:done="0"/>
  <w15:commentEx w15:paraId="6B112C07" w15:done="0"/>
  <w15:commentEx w15:paraId="12228D24" w15:done="0"/>
  <w15:commentEx w15:paraId="1E5D1FC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EC4F8" w16cex:dateUtc="2021-03-19T05:36:00Z"/>
  <w16cex:commentExtensible w16cex:durableId="23FECA15" w16cex:dateUtc="2021-03-19T05:58:00Z"/>
  <w16cex:commentExtensible w16cex:durableId="23FECA7C" w16cex:dateUtc="2021-03-19T06:00:00Z"/>
  <w16cex:commentExtensible w16cex:durableId="23FECC51" w16cex:dateUtc="2021-03-19T06:08:00Z"/>
  <w16cex:commentExtensible w16cex:durableId="23FECCBD" w16cex:dateUtc="2021-03-19T06:09:00Z"/>
  <w16cex:commentExtensible w16cex:durableId="23FED139" w16cex:dateUtc="2021-03-19T06:28:00Z"/>
  <w16cex:commentExtensible w16cex:durableId="23FED6BA" w16cex:dateUtc="2021-03-19T06:52:00Z"/>
  <w16cex:commentExtensible w16cex:durableId="23FED850" w16cex:dateUtc="2021-03-19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334534" w16cid:durableId="23FEC4F8"/>
  <w16cid:commentId w16cid:paraId="72E886E1" w16cid:durableId="23FECA15"/>
  <w16cid:commentId w16cid:paraId="18241D71" w16cid:durableId="23FECA7C"/>
  <w16cid:commentId w16cid:paraId="4AE009DE" w16cid:durableId="23FECC51"/>
  <w16cid:commentId w16cid:paraId="40484328" w16cid:durableId="23FECCBD"/>
  <w16cid:commentId w16cid:paraId="161B3C90" w16cid:durableId="23FED139"/>
  <w16cid:commentId w16cid:paraId="69087394" w16cid:durableId="23FE2317"/>
  <w16cid:commentId w16cid:paraId="6B112C07" w16cid:durableId="23FE2318"/>
  <w16cid:commentId w16cid:paraId="12228D24" w16cid:durableId="23FED6BA"/>
  <w16cid:commentId w16cid:paraId="1E5D1FC7" w16cid:durableId="23FED85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32260" w14:textId="77777777" w:rsidR="00DA389D" w:rsidRDefault="00DA389D">
      <w:pPr>
        <w:spacing w:after="0" w:line="240" w:lineRule="auto"/>
      </w:pPr>
      <w:r>
        <w:separator/>
      </w:r>
    </w:p>
  </w:endnote>
  <w:endnote w:type="continuationSeparator" w:id="0">
    <w:p w14:paraId="3F65FB60" w14:textId="77777777" w:rsidR="00DA389D" w:rsidRDefault="00DA3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ld">
    <w:altName w:val="Times New Roman"/>
    <w:charset w:val="00"/>
    <w:family w:val="roman"/>
    <w:pitch w:val="default"/>
  </w:font>
  <w:font w:name="PalatinoLinotyp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277C3F" w14:textId="77777777" w:rsidR="00DA389D" w:rsidRDefault="00DA389D">
      <w:pPr>
        <w:spacing w:after="0" w:line="240" w:lineRule="auto"/>
      </w:pPr>
      <w:r>
        <w:separator/>
      </w:r>
    </w:p>
  </w:footnote>
  <w:footnote w:type="continuationSeparator" w:id="0">
    <w:p w14:paraId="25DF1366" w14:textId="77777777" w:rsidR="00DA389D" w:rsidRDefault="00DA389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ul Cumming">
    <w15:presenceInfo w15:providerId="Windows Live" w15:userId="11014d0f026ebe64"/>
  </w15:person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&amp;amp; Disease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dav2sp5ddfse5w2fvep0qfdfred5fa2vz&quot;&gt;2&lt;record-ids&gt;&lt;item&gt;79&lt;/item&gt;&lt;/record-ids&gt;&lt;/item&gt;&lt;/Libraries&gt;"/>
  </w:docVars>
  <w:rsids>
    <w:rsidRoot w:val="00412D96"/>
    <w:rsid w:val="0000753C"/>
    <w:rsid w:val="00020D84"/>
    <w:rsid w:val="00032796"/>
    <w:rsid w:val="00033E18"/>
    <w:rsid w:val="000347D8"/>
    <w:rsid w:val="00041F5E"/>
    <w:rsid w:val="00050051"/>
    <w:rsid w:val="00053949"/>
    <w:rsid w:val="00063F4C"/>
    <w:rsid w:val="00074620"/>
    <w:rsid w:val="00074E4B"/>
    <w:rsid w:val="000805ED"/>
    <w:rsid w:val="000866CE"/>
    <w:rsid w:val="000868C9"/>
    <w:rsid w:val="00093873"/>
    <w:rsid w:val="000B0FF2"/>
    <w:rsid w:val="000B5C3E"/>
    <w:rsid w:val="000B5D61"/>
    <w:rsid w:val="000B6DE2"/>
    <w:rsid w:val="000C576F"/>
    <w:rsid w:val="000C5C6C"/>
    <w:rsid w:val="000C6B92"/>
    <w:rsid w:val="000E6F63"/>
    <w:rsid w:val="000F07D4"/>
    <w:rsid w:val="0011617F"/>
    <w:rsid w:val="001225B0"/>
    <w:rsid w:val="00125349"/>
    <w:rsid w:val="00164674"/>
    <w:rsid w:val="0017168E"/>
    <w:rsid w:val="00174A02"/>
    <w:rsid w:val="001902E0"/>
    <w:rsid w:val="00195712"/>
    <w:rsid w:val="001A25B2"/>
    <w:rsid w:val="001A3BBD"/>
    <w:rsid w:val="001A4289"/>
    <w:rsid w:val="001B34D7"/>
    <w:rsid w:val="001B3B7B"/>
    <w:rsid w:val="001B45D9"/>
    <w:rsid w:val="001C2FFF"/>
    <w:rsid w:val="001C32EF"/>
    <w:rsid w:val="001D2386"/>
    <w:rsid w:val="001E0177"/>
    <w:rsid w:val="001E6112"/>
    <w:rsid w:val="002001A8"/>
    <w:rsid w:val="00201720"/>
    <w:rsid w:val="002027AB"/>
    <w:rsid w:val="00203C08"/>
    <w:rsid w:val="002079CA"/>
    <w:rsid w:val="00212CE1"/>
    <w:rsid w:val="002151B9"/>
    <w:rsid w:val="00215E4B"/>
    <w:rsid w:val="00221E66"/>
    <w:rsid w:val="002333DB"/>
    <w:rsid w:val="00252747"/>
    <w:rsid w:val="002622C8"/>
    <w:rsid w:val="00265294"/>
    <w:rsid w:val="002720E8"/>
    <w:rsid w:val="00290038"/>
    <w:rsid w:val="00290594"/>
    <w:rsid w:val="002958D5"/>
    <w:rsid w:val="002A504A"/>
    <w:rsid w:val="002A78D0"/>
    <w:rsid w:val="002C4299"/>
    <w:rsid w:val="002D7365"/>
    <w:rsid w:val="002E1021"/>
    <w:rsid w:val="002F1D7C"/>
    <w:rsid w:val="00301844"/>
    <w:rsid w:val="0030436B"/>
    <w:rsid w:val="0030475A"/>
    <w:rsid w:val="00304804"/>
    <w:rsid w:val="003275BC"/>
    <w:rsid w:val="00330C14"/>
    <w:rsid w:val="00332BEF"/>
    <w:rsid w:val="00333A48"/>
    <w:rsid w:val="00382278"/>
    <w:rsid w:val="003867B6"/>
    <w:rsid w:val="0039273F"/>
    <w:rsid w:val="003A47F4"/>
    <w:rsid w:val="003B5229"/>
    <w:rsid w:val="003B5C73"/>
    <w:rsid w:val="003E0795"/>
    <w:rsid w:val="003E2760"/>
    <w:rsid w:val="003F29E1"/>
    <w:rsid w:val="00402721"/>
    <w:rsid w:val="00405857"/>
    <w:rsid w:val="00412D96"/>
    <w:rsid w:val="00426EF3"/>
    <w:rsid w:val="00434341"/>
    <w:rsid w:val="004414ED"/>
    <w:rsid w:val="00444394"/>
    <w:rsid w:val="0044652C"/>
    <w:rsid w:val="00453767"/>
    <w:rsid w:val="00460CD7"/>
    <w:rsid w:val="00462DE2"/>
    <w:rsid w:val="00472889"/>
    <w:rsid w:val="0047438A"/>
    <w:rsid w:val="0048016F"/>
    <w:rsid w:val="00485C45"/>
    <w:rsid w:val="00485CC1"/>
    <w:rsid w:val="004A1B7A"/>
    <w:rsid w:val="004B45CF"/>
    <w:rsid w:val="004B5427"/>
    <w:rsid w:val="004C1BC2"/>
    <w:rsid w:val="004D1314"/>
    <w:rsid w:val="004D29F7"/>
    <w:rsid w:val="004D44BA"/>
    <w:rsid w:val="004D4537"/>
    <w:rsid w:val="004E3CF3"/>
    <w:rsid w:val="004E7CE1"/>
    <w:rsid w:val="004F464B"/>
    <w:rsid w:val="00500D5F"/>
    <w:rsid w:val="005263BB"/>
    <w:rsid w:val="00530BCD"/>
    <w:rsid w:val="005313D7"/>
    <w:rsid w:val="00536E44"/>
    <w:rsid w:val="005425C5"/>
    <w:rsid w:val="00544160"/>
    <w:rsid w:val="00545148"/>
    <w:rsid w:val="00546F4B"/>
    <w:rsid w:val="0056344F"/>
    <w:rsid w:val="00571B73"/>
    <w:rsid w:val="00574239"/>
    <w:rsid w:val="00584F23"/>
    <w:rsid w:val="005A0C95"/>
    <w:rsid w:val="005A51AC"/>
    <w:rsid w:val="005B11FF"/>
    <w:rsid w:val="005B21E5"/>
    <w:rsid w:val="005B40EC"/>
    <w:rsid w:val="005B6254"/>
    <w:rsid w:val="005D68C1"/>
    <w:rsid w:val="005E04F5"/>
    <w:rsid w:val="005E0ACF"/>
    <w:rsid w:val="005E6A7E"/>
    <w:rsid w:val="005F51BA"/>
    <w:rsid w:val="00607573"/>
    <w:rsid w:val="00611528"/>
    <w:rsid w:val="00613F36"/>
    <w:rsid w:val="0061465B"/>
    <w:rsid w:val="006166C7"/>
    <w:rsid w:val="00617DF7"/>
    <w:rsid w:val="006329F9"/>
    <w:rsid w:val="00641393"/>
    <w:rsid w:val="006437BC"/>
    <w:rsid w:val="0065235B"/>
    <w:rsid w:val="0066649C"/>
    <w:rsid w:val="00672083"/>
    <w:rsid w:val="00681CA2"/>
    <w:rsid w:val="00681CED"/>
    <w:rsid w:val="00681D5C"/>
    <w:rsid w:val="006856C7"/>
    <w:rsid w:val="00686B57"/>
    <w:rsid w:val="006A0F04"/>
    <w:rsid w:val="006A1A1A"/>
    <w:rsid w:val="006A3AC7"/>
    <w:rsid w:val="006B31D7"/>
    <w:rsid w:val="006B3DD1"/>
    <w:rsid w:val="006B7AD2"/>
    <w:rsid w:val="006C5326"/>
    <w:rsid w:val="006F07D4"/>
    <w:rsid w:val="0070190E"/>
    <w:rsid w:val="00735E65"/>
    <w:rsid w:val="007368A9"/>
    <w:rsid w:val="007442E6"/>
    <w:rsid w:val="00746363"/>
    <w:rsid w:val="00751517"/>
    <w:rsid w:val="0076060F"/>
    <w:rsid w:val="00771CE4"/>
    <w:rsid w:val="00780434"/>
    <w:rsid w:val="00787170"/>
    <w:rsid w:val="0079639A"/>
    <w:rsid w:val="007A3CFF"/>
    <w:rsid w:val="007B2E28"/>
    <w:rsid w:val="007B7674"/>
    <w:rsid w:val="007C3377"/>
    <w:rsid w:val="007D7117"/>
    <w:rsid w:val="007E06E3"/>
    <w:rsid w:val="007F566C"/>
    <w:rsid w:val="00800616"/>
    <w:rsid w:val="00803757"/>
    <w:rsid w:val="00806BB7"/>
    <w:rsid w:val="00807281"/>
    <w:rsid w:val="008128DD"/>
    <w:rsid w:val="00813DA2"/>
    <w:rsid w:val="008245F2"/>
    <w:rsid w:val="00832E95"/>
    <w:rsid w:val="008335A2"/>
    <w:rsid w:val="008412E9"/>
    <w:rsid w:val="00847212"/>
    <w:rsid w:val="00865012"/>
    <w:rsid w:val="0086675D"/>
    <w:rsid w:val="00871CCF"/>
    <w:rsid w:val="00875731"/>
    <w:rsid w:val="00885645"/>
    <w:rsid w:val="008963CC"/>
    <w:rsid w:val="00896613"/>
    <w:rsid w:val="008A0078"/>
    <w:rsid w:val="008B47CA"/>
    <w:rsid w:val="008B59C1"/>
    <w:rsid w:val="008B6FE0"/>
    <w:rsid w:val="008C1BEF"/>
    <w:rsid w:val="008C2F28"/>
    <w:rsid w:val="008D0B5D"/>
    <w:rsid w:val="008F55BE"/>
    <w:rsid w:val="00903D75"/>
    <w:rsid w:val="00910072"/>
    <w:rsid w:val="00922298"/>
    <w:rsid w:val="00924757"/>
    <w:rsid w:val="00947A79"/>
    <w:rsid w:val="00953683"/>
    <w:rsid w:val="00954850"/>
    <w:rsid w:val="0095554C"/>
    <w:rsid w:val="009638BE"/>
    <w:rsid w:val="0096674D"/>
    <w:rsid w:val="009672C9"/>
    <w:rsid w:val="009709FD"/>
    <w:rsid w:val="0097206F"/>
    <w:rsid w:val="00987A81"/>
    <w:rsid w:val="00994A90"/>
    <w:rsid w:val="009A1348"/>
    <w:rsid w:val="009A2EFC"/>
    <w:rsid w:val="009B3E74"/>
    <w:rsid w:val="009B6749"/>
    <w:rsid w:val="009C2E0D"/>
    <w:rsid w:val="009C3781"/>
    <w:rsid w:val="009D5AAD"/>
    <w:rsid w:val="009E4F9E"/>
    <w:rsid w:val="009F070F"/>
    <w:rsid w:val="009F2F6A"/>
    <w:rsid w:val="00A04CE9"/>
    <w:rsid w:val="00A05784"/>
    <w:rsid w:val="00A10B84"/>
    <w:rsid w:val="00A121AF"/>
    <w:rsid w:val="00A20256"/>
    <w:rsid w:val="00A213FA"/>
    <w:rsid w:val="00A21D73"/>
    <w:rsid w:val="00A23005"/>
    <w:rsid w:val="00A23654"/>
    <w:rsid w:val="00A309A4"/>
    <w:rsid w:val="00A55152"/>
    <w:rsid w:val="00A57444"/>
    <w:rsid w:val="00A64C53"/>
    <w:rsid w:val="00A76F0D"/>
    <w:rsid w:val="00A85843"/>
    <w:rsid w:val="00A94CB6"/>
    <w:rsid w:val="00A95B52"/>
    <w:rsid w:val="00A97E3D"/>
    <w:rsid w:val="00AA16C8"/>
    <w:rsid w:val="00AB69E6"/>
    <w:rsid w:val="00AC43E8"/>
    <w:rsid w:val="00AC4AF4"/>
    <w:rsid w:val="00AD2CC2"/>
    <w:rsid w:val="00AD57DF"/>
    <w:rsid w:val="00AE0B13"/>
    <w:rsid w:val="00AE572B"/>
    <w:rsid w:val="00B00C47"/>
    <w:rsid w:val="00B01C4C"/>
    <w:rsid w:val="00B02C1E"/>
    <w:rsid w:val="00B0679D"/>
    <w:rsid w:val="00B11696"/>
    <w:rsid w:val="00B13DAB"/>
    <w:rsid w:val="00B17C3C"/>
    <w:rsid w:val="00B20E16"/>
    <w:rsid w:val="00B24399"/>
    <w:rsid w:val="00B37F20"/>
    <w:rsid w:val="00B50A59"/>
    <w:rsid w:val="00B52657"/>
    <w:rsid w:val="00B555C1"/>
    <w:rsid w:val="00B61BD4"/>
    <w:rsid w:val="00B62C76"/>
    <w:rsid w:val="00B715E4"/>
    <w:rsid w:val="00B758EE"/>
    <w:rsid w:val="00B81571"/>
    <w:rsid w:val="00B81F95"/>
    <w:rsid w:val="00BA2DF5"/>
    <w:rsid w:val="00BB23FF"/>
    <w:rsid w:val="00BC06DE"/>
    <w:rsid w:val="00BC719D"/>
    <w:rsid w:val="00BD697A"/>
    <w:rsid w:val="00BD7E3D"/>
    <w:rsid w:val="00BE5A73"/>
    <w:rsid w:val="00BF0797"/>
    <w:rsid w:val="00BF590A"/>
    <w:rsid w:val="00BF7F3E"/>
    <w:rsid w:val="00C024DE"/>
    <w:rsid w:val="00C07755"/>
    <w:rsid w:val="00C13205"/>
    <w:rsid w:val="00C21632"/>
    <w:rsid w:val="00C41392"/>
    <w:rsid w:val="00C50763"/>
    <w:rsid w:val="00C519EE"/>
    <w:rsid w:val="00C63C7D"/>
    <w:rsid w:val="00C6454A"/>
    <w:rsid w:val="00C6490D"/>
    <w:rsid w:val="00C97388"/>
    <w:rsid w:val="00CA0FE3"/>
    <w:rsid w:val="00CA2B54"/>
    <w:rsid w:val="00CB792C"/>
    <w:rsid w:val="00CD1056"/>
    <w:rsid w:val="00CD152B"/>
    <w:rsid w:val="00CE084D"/>
    <w:rsid w:val="00CE2F14"/>
    <w:rsid w:val="00CF02D4"/>
    <w:rsid w:val="00D000D2"/>
    <w:rsid w:val="00D01E11"/>
    <w:rsid w:val="00D05A3F"/>
    <w:rsid w:val="00D11800"/>
    <w:rsid w:val="00D22B3D"/>
    <w:rsid w:val="00D263C2"/>
    <w:rsid w:val="00D310F4"/>
    <w:rsid w:val="00D512BA"/>
    <w:rsid w:val="00D62976"/>
    <w:rsid w:val="00D66307"/>
    <w:rsid w:val="00D767CE"/>
    <w:rsid w:val="00D8099E"/>
    <w:rsid w:val="00D84B41"/>
    <w:rsid w:val="00D85BD6"/>
    <w:rsid w:val="00D86DA5"/>
    <w:rsid w:val="00DA0EF5"/>
    <w:rsid w:val="00DA389D"/>
    <w:rsid w:val="00DB1842"/>
    <w:rsid w:val="00DC4220"/>
    <w:rsid w:val="00DC6019"/>
    <w:rsid w:val="00DC7A33"/>
    <w:rsid w:val="00DD4974"/>
    <w:rsid w:val="00E225CE"/>
    <w:rsid w:val="00E452D6"/>
    <w:rsid w:val="00E550B1"/>
    <w:rsid w:val="00E56525"/>
    <w:rsid w:val="00E62142"/>
    <w:rsid w:val="00E62D6E"/>
    <w:rsid w:val="00E65517"/>
    <w:rsid w:val="00E70C4F"/>
    <w:rsid w:val="00E90D1F"/>
    <w:rsid w:val="00E93592"/>
    <w:rsid w:val="00E94F66"/>
    <w:rsid w:val="00EA0346"/>
    <w:rsid w:val="00EA2DDF"/>
    <w:rsid w:val="00EB1FBF"/>
    <w:rsid w:val="00EC7E0C"/>
    <w:rsid w:val="00ED0C42"/>
    <w:rsid w:val="00ED1916"/>
    <w:rsid w:val="00EE1E04"/>
    <w:rsid w:val="00EE1EC9"/>
    <w:rsid w:val="00EE5B02"/>
    <w:rsid w:val="00F013F3"/>
    <w:rsid w:val="00F01983"/>
    <w:rsid w:val="00F04F09"/>
    <w:rsid w:val="00F05183"/>
    <w:rsid w:val="00F15F8B"/>
    <w:rsid w:val="00F37263"/>
    <w:rsid w:val="00F452BA"/>
    <w:rsid w:val="00F45C33"/>
    <w:rsid w:val="00F462F8"/>
    <w:rsid w:val="00F576DC"/>
    <w:rsid w:val="00F61D5A"/>
    <w:rsid w:val="00F64E0A"/>
    <w:rsid w:val="00F84DFF"/>
    <w:rsid w:val="00F9260F"/>
    <w:rsid w:val="00FA0FF3"/>
    <w:rsid w:val="00FA2A44"/>
    <w:rsid w:val="00FB076F"/>
    <w:rsid w:val="00FB0AD2"/>
    <w:rsid w:val="00FB7A7E"/>
    <w:rsid w:val="00FD2399"/>
    <w:rsid w:val="00FE0520"/>
    <w:rsid w:val="00FE662B"/>
    <w:rsid w:val="00FF2C96"/>
    <w:rsid w:val="00FF30B1"/>
    <w:rsid w:val="3A7A6E86"/>
    <w:rsid w:val="45DD0F97"/>
    <w:rsid w:val="4CE740B0"/>
    <w:rsid w:val="612F7116"/>
    <w:rsid w:val="732E51B8"/>
    <w:rsid w:val="7FB6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DABB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spacing w:after="160" w:line="259" w:lineRule="auto"/>
      <w:jc w:val="both"/>
    </w:pPr>
    <w:rPr>
      <w:rFonts w:eastAsiaTheme="minorEastAsia" w:cstheme="minorBidi"/>
      <w:kern w:val="2"/>
      <w:sz w:val="24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unhideWhenUsed/>
    <w:qFormat/>
    <w:pPr>
      <w:spacing w:after="120"/>
    </w:p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1"/>
    <w:uiPriority w:val="20"/>
    <w:qFormat/>
    <w:rPr>
      <w:i/>
    </w:rPr>
  </w:style>
  <w:style w:type="character" w:customStyle="1" w:styleId="Char1">
    <w:name w:val="页眉 Char"/>
    <w:basedOn w:val="a1"/>
    <w:link w:val="a5"/>
    <w:uiPriority w:val="99"/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hAnsi="Times New Roman"/>
      <w:sz w:val="24"/>
    </w:rPr>
  </w:style>
  <w:style w:type="character" w:customStyle="1" w:styleId="fontstyle01">
    <w:name w:val="fontstyle01"/>
    <w:basedOn w:val="a1"/>
    <w:qFormat/>
    <w:rPr>
      <w:rFonts w:ascii="Bold" w:hAnsi="Bold" w:hint="default"/>
      <w:b/>
      <w:bCs/>
      <w:color w:val="000000"/>
      <w:sz w:val="18"/>
      <w:szCs w:val="18"/>
    </w:rPr>
  </w:style>
  <w:style w:type="character" w:customStyle="1" w:styleId="fontstyle21">
    <w:name w:val="fontstyle21"/>
    <w:basedOn w:val="a1"/>
    <w:qFormat/>
    <w:rPr>
      <w:rFonts w:ascii="PalatinoLinotype" w:hAnsi="PalatinoLinotype" w:hint="default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Calibri" w:hAnsi="Calibri" w:cs="Calibri"/>
      <w:sz w:val="20"/>
    </w:rPr>
  </w:style>
  <w:style w:type="paragraph" w:styleId="a7">
    <w:name w:val="Balloon Text"/>
    <w:basedOn w:val="a"/>
    <w:link w:val="Char2"/>
    <w:uiPriority w:val="99"/>
    <w:semiHidden/>
    <w:unhideWhenUsed/>
    <w:rsid w:val="009F070F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9F070F"/>
    <w:rPr>
      <w:rFonts w:eastAsiaTheme="minorEastAsia" w:cstheme="minorBidi"/>
      <w:kern w:val="2"/>
      <w:sz w:val="18"/>
      <w:szCs w:val="18"/>
    </w:rPr>
  </w:style>
  <w:style w:type="character" w:styleId="a8">
    <w:name w:val="annotation reference"/>
    <w:basedOn w:val="a1"/>
    <w:uiPriority w:val="99"/>
    <w:semiHidden/>
    <w:unhideWhenUsed/>
    <w:rsid w:val="001C32EF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1C32EF"/>
    <w:pPr>
      <w:jc w:val="left"/>
    </w:pPr>
  </w:style>
  <w:style w:type="character" w:customStyle="1" w:styleId="Char3">
    <w:name w:val="批注文字 Char"/>
    <w:basedOn w:val="a1"/>
    <w:link w:val="a9"/>
    <w:uiPriority w:val="99"/>
    <w:semiHidden/>
    <w:rsid w:val="001C32EF"/>
    <w:rPr>
      <w:rFonts w:eastAsiaTheme="minorEastAsia" w:cstheme="minorBidi"/>
      <w:kern w:val="2"/>
      <w:sz w:val="24"/>
      <w:szCs w:val="22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C32EF"/>
    <w:rPr>
      <w:b/>
      <w:bCs/>
    </w:rPr>
  </w:style>
  <w:style w:type="character" w:customStyle="1" w:styleId="Char4">
    <w:name w:val="批注主题 Char"/>
    <w:basedOn w:val="Char3"/>
    <w:link w:val="aa"/>
    <w:uiPriority w:val="99"/>
    <w:semiHidden/>
    <w:rsid w:val="001C32EF"/>
    <w:rPr>
      <w:rFonts w:eastAsiaTheme="minorEastAsia" w:cstheme="minorBidi"/>
      <w:b/>
      <w:bCs/>
      <w:kern w:val="2"/>
      <w:sz w:val="24"/>
      <w:szCs w:val="22"/>
    </w:rPr>
  </w:style>
  <w:style w:type="character" w:styleId="ab">
    <w:name w:val="Hyperlink"/>
    <w:basedOn w:val="a1"/>
    <w:unhideWhenUsed/>
    <w:qFormat/>
    <w:rsid w:val="00BA2D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qFormat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spacing w:after="160" w:line="259" w:lineRule="auto"/>
      <w:jc w:val="both"/>
    </w:pPr>
    <w:rPr>
      <w:rFonts w:eastAsiaTheme="minorEastAsia" w:cstheme="minorBidi"/>
      <w:kern w:val="2"/>
      <w:sz w:val="24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unhideWhenUsed/>
    <w:qFormat/>
    <w:pPr>
      <w:spacing w:after="120"/>
    </w:p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1"/>
    <w:uiPriority w:val="20"/>
    <w:qFormat/>
    <w:rPr>
      <w:i/>
    </w:rPr>
  </w:style>
  <w:style w:type="character" w:customStyle="1" w:styleId="Char1">
    <w:name w:val="页眉 Char"/>
    <w:basedOn w:val="a1"/>
    <w:link w:val="a5"/>
    <w:uiPriority w:val="99"/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hAnsi="Times New Roman"/>
      <w:sz w:val="24"/>
    </w:rPr>
  </w:style>
  <w:style w:type="character" w:customStyle="1" w:styleId="fontstyle01">
    <w:name w:val="fontstyle01"/>
    <w:basedOn w:val="a1"/>
    <w:qFormat/>
    <w:rPr>
      <w:rFonts w:ascii="Bold" w:hAnsi="Bold" w:hint="default"/>
      <w:b/>
      <w:bCs/>
      <w:color w:val="000000"/>
      <w:sz w:val="18"/>
      <w:szCs w:val="18"/>
    </w:rPr>
  </w:style>
  <w:style w:type="character" w:customStyle="1" w:styleId="fontstyle21">
    <w:name w:val="fontstyle21"/>
    <w:basedOn w:val="a1"/>
    <w:qFormat/>
    <w:rPr>
      <w:rFonts w:ascii="PalatinoLinotype" w:hAnsi="PalatinoLinotype" w:hint="default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Calibri" w:hAnsi="Calibri" w:cs="Calibri"/>
      <w:sz w:val="20"/>
    </w:rPr>
  </w:style>
  <w:style w:type="paragraph" w:styleId="a7">
    <w:name w:val="Balloon Text"/>
    <w:basedOn w:val="a"/>
    <w:link w:val="Char2"/>
    <w:uiPriority w:val="99"/>
    <w:semiHidden/>
    <w:unhideWhenUsed/>
    <w:rsid w:val="009F070F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9F070F"/>
    <w:rPr>
      <w:rFonts w:eastAsiaTheme="minorEastAsia" w:cstheme="minorBidi"/>
      <w:kern w:val="2"/>
      <w:sz w:val="18"/>
      <w:szCs w:val="18"/>
    </w:rPr>
  </w:style>
  <w:style w:type="character" w:styleId="a8">
    <w:name w:val="annotation reference"/>
    <w:basedOn w:val="a1"/>
    <w:uiPriority w:val="99"/>
    <w:semiHidden/>
    <w:unhideWhenUsed/>
    <w:rsid w:val="001C32EF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1C32EF"/>
    <w:pPr>
      <w:jc w:val="left"/>
    </w:pPr>
  </w:style>
  <w:style w:type="character" w:customStyle="1" w:styleId="Char3">
    <w:name w:val="批注文字 Char"/>
    <w:basedOn w:val="a1"/>
    <w:link w:val="a9"/>
    <w:uiPriority w:val="99"/>
    <w:semiHidden/>
    <w:rsid w:val="001C32EF"/>
    <w:rPr>
      <w:rFonts w:eastAsiaTheme="minorEastAsia" w:cstheme="minorBidi"/>
      <w:kern w:val="2"/>
      <w:sz w:val="24"/>
      <w:szCs w:val="22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C32EF"/>
    <w:rPr>
      <w:b/>
      <w:bCs/>
    </w:rPr>
  </w:style>
  <w:style w:type="character" w:customStyle="1" w:styleId="Char4">
    <w:name w:val="批注主题 Char"/>
    <w:basedOn w:val="Char3"/>
    <w:link w:val="aa"/>
    <w:uiPriority w:val="99"/>
    <w:semiHidden/>
    <w:rsid w:val="001C32EF"/>
    <w:rPr>
      <w:rFonts w:eastAsiaTheme="minorEastAsia" w:cstheme="minorBidi"/>
      <w:b/>
      <w:bCs/>
      <w:kern w:val="2"/>
      <w:sz w:val="24"/>
      <w:szCs w:val="22"/>
    </w:rPr>
  </w:style>
  <w:style w:type="character" w:styleId="ab">
    <w:name w:val="Hyperlink"/>
    <w:basedOn w:val="a1"/>
    <w:unhideWhenUsed/>
    <w:qFormat/>
    <w:rsid w:val="00BA2D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8:06:00Z</dcterms:created>
  <dcterms:modified xsi:type="dcterms:W3CDTF">2021-03-25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